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40EF53" w14:textId="30E0E150" w:rsidR="009A0DBE" w:rsidRPr="008723DC" w:rsidRDefault="00E54CBC" w:rsidP="00E54CB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</w:pPr>
      <w:r w:rsidRPr="008723DC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Table S1</w:t>
      </w:r>
      <w:r w:rsidR="002754D9" w:rsidRPr="008723DC">
        <w:rPr>
          <w:rFonts w:ascii="Times New Roman" w:eastAsia="Times New Roman" w:hAnsi="Times New Roman" w:cs="Times New Roman"/>
          <w:b/>
          <w:bCs/>
          <w:color w:val="000000"/>
          <w:sz w:val="36"/>
          <w:szCs w:val="36"/>
        </w:rPr>
        <w:t>: FMRI Activation Patterns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243"/>
        <w:gridCol w:w="1730"/>
        <w:gridCol w:w="1730"/>
        <w:gridCol w:w="2143"/>
        <w:gridCol w:w="2139"/>
      </w:tblGrid>
      <w:tr w:rsidR="000352D8" w:rsidRPr="000352D8" w14:paraId="3A0D8FA4" w14:textId="02F2C1EB" w:rsidTr="000270FF"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</w:tcPr>
          <w:p w14:paraId="344C00DC" w14:textId="5F8662BB" w:rsidR="000352D8" w:rsidRPr="000F3A0D" w:rsidRDefault="000352D8" w:rsidP="008A77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GT Task Condition</w:t>
            </w:r>
          </w:p>
        </w:tc>
        <w:tc>
          <w:tcPr>
            <w:tcW w:w="3420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7074D804" w14:textId="51EE4617" w:rsidR="000352D8" w:rsidRPr="000F3A0D" w:rsidRDefault="000352D8" w:rsidP="008A77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  <w:r w:rsidR="00CB5A6D"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1: IGT task </w:t>
            </w:r>
          </w:p>
        </w:tc>
        <w:tc>
          <w:tcPr>
            <w:tcW w:w="43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360615C9" w14:textId="5E5FBA59" w:rsidR="000352D8" w:rsidRPr="000F3A0D" w:rsidRDefault="000352D8" w:rsidP="008A775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  <w:r w:rsidR="00F12360"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: IGT task in PPS relative to HM</w:t>
            </w:r>
            <w:r w:rsidRPr="000F3A0D"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C</w:t>
            </w:r>
          </w:p>
        </w:tc>
      </w:tr>
      <w:tr w:rsidR="000352D8" w:rsidRPr="000352D8" w14:paraId="2A36E3F7" w14:textId="227E8974" w:rsidTr="000270FF"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</w:tcPr>
          <w:p w14:paraId="0E2E8683" w14:textId="77777777" w:rsidR="000352D8" w:rsidRPr="000352D8" w:rsidRDefault="000352D8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14:paraId="29EB095C" w14:textId="3AAAA879" w:rsidR="000352D8" w:rsidRPr="000F3A0D" w:rsidRDefault="000352D8" w:rsidP="009A0D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PS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8D2E9FC" w14:textId="400E0DC3" w:rsidR="000352D8" w:rsidRPr="000F3A0D" w:rsidRDefault="000352D8" w:rsidP="009A0D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MC</w:t>
            </w:r>
          </w:p>
        </w:tc>
        <w:tc>
          <w:tcPr>
            <w:tcW w:w="4320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6B6BF1EB" w14:textId="77777777" w:rsidR="000352D8" w:rsidRPr="000352D8" w:rsidRDefault="000352D8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352D8" w:rsidRPr="000352D8" w14:paraId="06C40D37" w14:textId="272CA8DA" w:rsidTr="000270FF">
        <w:tc>
          <w:tcPr>
            <w:tcW w:w="2245" w:type="dxa"/>
            <w:tcBorders>
              <w:top w:val="single" w:sz="18" w:space="0" w:color="auto"/>
            </w:tcBorders>
          </w:tcPr>
          <w:p w14:paraId="354C691C" w14:textId="6BC0A13C" w:rsidR="000352D8" w:rsidRPr="0055727D" w:rsidRDefault="000352D8" w:rsidP="009A0D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hoose</w:t>
            </w:r>
          </w:p>
        </w:tc>
        <w:tc>
          <w:tcPr>
            <w:tcW w:w="1710" w:type="dxa"/>
            <w:tcBorders>
              <w:top w:val="single" w:sz="18" w:space="0" w:color="auto"/>
            </w:tcBorders>
          </w:tcPr>
          <w:p w14:paraId="4F692B8A" w14:textId="32B6A143" w:rsidR="000352D8" w:rsidRPr="000352D8" w:rsidRDefault="00CD164D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N</w:t>
            </w:r>
            <w:r w:rsid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="00873E14"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</w:t>
            </w:r>
            <w:r w:rsidR="001D5DF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AC</w:t>
            </w:r>
            <w:r w:rsidR="00873E14"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l-Ins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</w:tcPr>
          <w:p w14:paraId="277E7455" w14:textId="4A9456BF" w:rsidR="000352D8" w:rsidRPr="000352D8" w:rsidRDefault="00873E14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E1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RC, l-dlPFC</w:t>
            </w:r>
            <w:r w:rsid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873E1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m</w:t>
            </w:r>
            <w:r w:rsidR="003C568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-</w:t>
            </w:r>
            <w:r w:rsidRPr="00873E1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</w:t>
            </w:r>
          </w:p>
        </w:tc>
        <w:tc>
          <w:tcPr>
            <w:tcW w:w="4320" w:type="dxa"/>
            <w:gridSpan w:val="2"/>
            <w:tcBorders>
              <w:left w:val="single" w:sz="18" w:space="0" w:color="auto"/>
            </w:tcBorders>
          </w:tcPr>
          <w:p w14:paraId="77567CFF" w14:textId="47CBFBF4" w:rsidR="000352D8" w:rsidRPr="000352D8" w:rsidRDefault="001D5DF7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5DF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PL/precuneus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D5DF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</w:p>
        </w:tc>
      </w:tr>
      <w:tr w:rsidR="000352D8" w:rsidRPr="000352D8" w14:paraId="268F7644" w14:textId="4C063F9E" w:rsidTr="00400A42">
        <w:tc>
          <w:tcPr>
            <w:tcW w:w="2245" w:type="dxa"/>
          </w:tcPr>
          <w:p w14:paraId="2A3BA9DC" w14:textId="57F6633F" w:rsidR="000352D8" w:rsidRPr="0055727D" w:rsidRDefault="000352D8" w:rsidP="009A0D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se</w:t>
            </w:r>
          </w:p>
        </w:tc>
        <w:tc>
          <w:tcPr>
            <w:tcW w:w="1710" w:type="dxa"/>
          </w:tcPr>
          <w:p w14:paraId="4DF01D36" w14:textId="6170D067" w:rsidR="000352D8" w:rsidRPr="000352D8" w:rsidRDefault="00CB2A2F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Mid-brain DA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dlFC, </w:t>
            </w:r>
            <w:r w:rsidR="00C472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TG, </w:t>
            </w:r>
            <w:r w:rsidR="001D5DF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FG, </w:t>
            </w:r>
            <w:r w:rsidRPr="00CB2A2F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297F9833" w14:textId="5B9E77A4" w:rsidR="000352D8" w:rsidRPr="000352D8" w:rsidRDefault="00CB2A2F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-brain DA</w:t>
            </w:r>
            <w:r w:rsid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r-OFC</w:t>
            </w:r>
            <w:r w:rsidR="00C472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TG</w:t>
            </w:r>
            <w:r w:rsidR="00075D7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</w:p>
        </w:tc>
        <w:tc>
          <w:tcPr>
            <w:tcW w:w="4320" w:type="dxa"/>
            <w:gridSpan w:val="2"/>
            <w:tcBorders>
              <w:left w:val="single" w:sz="18" w:space="0" w:color="auto"/>
            </w:tcBorders>
          </w:tcPr>
          <w:p w14:paraId="26C36957" w14:textId="4B6FB063" w:rsidR="000352D8" w:rsidRPr="001D5DF7" w:rsidRDefault="001D5DF7" w:rsidP="009A0DBE">
            <w:pP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1D5DF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, FG, Mid</w:t>
            </w: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brain DA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OC, </w:t>
            </w:r>
            <w:r w:rsidR="000146D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nterior r-Ins, r-OFC,</w:t>
            </w:r>
            <w:r w:rsidR="000636A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0146D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bi-SPL, </w:t>
            </w:r>
            <w:r w:rsidRPr="00CB2A2F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 posterior cingulate</w:t>
            </w:r>
          </w:p>
        </w:tc>
      </w:tr>
      <w:tr w:rsidR="000352D8" w:rsidRPr="000352D8" w14:paraId="5971DC9E" w14:textId="31ACF963" w:rsidTr="00400A42">
        <w:tc>
          <w:tcPr>
            <w:tcW w:w="2245" w:type="dxa"/>
          </w:tcPr>
          <w:p w14:paraId="68B8D043" w14:textId="224A49D2" w:rsidR="000352D8" w:rsidRPr="0055727D" w:rsidRDefault="000352D8" w:rsidP="009A0D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in</w:t>
            </w:r>
          </w:p>
        </w:tc>
        <w:tc>
          <w:tcPr>
            <w:tcW w:w="1710" w:type="dxa"/>
          </w:tcPr>
          <w:p w14:paraId="151A9813" w14:textId="2CD32B21" w:rsidR="000352D8" w:rsidRPr="000352D8" w:rsidRDefault="00CB2A2F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2A2F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Ins</w:t>
            </w:r>
            <w:r w:rsidR="00C4721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, mPFC, </w:t>
            </w:r>
            <w:r w:rsidR="00075D7D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r-OFC</w:t>
            </w:r>
            <w:r w:rsidR="001D5DF7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</w:t>
            </w:r>
            <w:r w:rsidR="00C47212" w:rsidRPr="00C472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</w:t>
            </w:r>
            <w:r w:rsidR="00C472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075D7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l-FG</w:t>
            </w:r>
            <w:r w:rsidR="00C472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291D8E8F" w14:textId="2011DA34" w:rsidR="000352D8" w:rsidRPr="000352D8" w:rsidRDefault="00CB2A2F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-brain DA</w:t>
            </w:r>
            <w:r w:rsid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r-Ins</w:t>
            </w:r>
            <w:r w:rsid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C472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r-</w:t>
            </w:r>
            <w:r w:rsid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OFC</w:t>
            </w:r>
            <w:r w:rsidR="00C472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="00075D7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TG,</w:t>
            </w:r>
            <w:r w:rsidR="00C4721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075D7D" w:rsidRPr="00075D7D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triatum</w:t>
            </w:r>
            <w:r w:rsidR="00075D7D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</w:t>
            </w:r>
            <w:r w:rsidR="00075D7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="00C47212" w:rsidRPr="00C4721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AN</w:t>
            </w:r>
            <w:r w:rsidR="00075D7D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</w:t>
            </w:r>
            <w:r w:rsidR="003C568B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  <w:r w:rsidR="00075D7D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CE</w:t>
            </w:r>
          </w:p>
        </w:tc>
        <w:tc>
          <w:tcPr>
            <w:tcW w:w="4320" w:type="dxa"/>
            <w:gridSpan w:val="2"/>
            <w:tcBorders>
              <w:left w:val="single" w:sz="18" w:space="0" w:color="auto"/>
            </w:tcBorders>
          </w:tcPr>
          <w:p w14:paraId="53E80914" w14:textId="5614274E" w:rsidR="000352D8" w:rsidRPr="000146D2" w:rsidRDefault="001D5DF7" w:rsidP="009A0DBE">
            <w:pP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1D5DF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</w:t>
            </w: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brain DA</w:t>
            </w:r>
            <w:r w:rsid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TG</w:t>
            </w:r>
            <w:r w:rsidR="000146D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r-dlPFC, </w:t>
            </w:r>
            <w:r w:rsidR="000146D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Ce, </w:t>
            </w:r>
            <w:r w:rsidR="000636AC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N</w:t>
            </w:r>
            <w:r w:rsidR="000146D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 striatum, </w:t>
            </w:r>
          </w:p>
        </w:tc>
      </w:tr>
      <w:tr w:rsidR="000352D8" w:rsidRPr="000352D8" w14:paraId="0987591D" w14:textId="07B1345D" w:rsidTr="000270FF">
        <w:tc>
          <w:tcPr>
            <w:tcW w:w="2245" w:type="dxa"/>
            <w:tcBorders>
              <w:bottom w:val="single" w:sz="18" w:space="0" w:color="auto"/>
            </w:tcBorders>
          </w:tcPr>
          <w:p w14:paraId="002981A1" w14:textId="6C19F402" w:rsidR="000352D8" w:rsidRPr="0055727D" w:rsidRDefault="000352D8" w:rsidP="009A0DBE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earning</w:t>
            </w:r>
            <w:r w:rsidR="00F12360"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/</w:t>
            </w: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Updating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14:paraId="535EA400" w14:textId="007E375D" w:rsidR="000352D8" w:rsidRPr="000352D8" w:rsidRDefault="007757E6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N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7757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HG</w:t>
            </w:r>
          </w:p>
        </w:tc>
        <w:tc>
          <w:tcPr>
            <w:tcW w:w="1710" w:type="dxa"/>
            <w:tcBorders>
              <w:bottom w:val="single" w:sz="18" w:space="0" w:color="auto"/>
              <w:right w:val="single" w:sz="18" w:space="0" w:color="auto"/>
            </w:tcBorders>
          </w:tcPr>
          <w:p w14:paraId="18338B91" w14:textId="335941B2" w:rsidR="000352D8" w:rsidRPr="000352D8" w:rsidRDefault="007757E6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-OFC, Ce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OC</w:t>
            </w:r>
            <w:r w:rsidR="00075D7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="00075D7D" w:rsidRPr="00075D7D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lPFC</w:t>
            </w:r>
          </w:p>
        </w:tc>
        <w:tc>
          <w:tcPr>
            <w:tcW w:w="4320" w:type="dxa"/>
            <w:gridSpan w:val="2"/>
            <w:tcBorders>
              <w:left w:val="single" w:sz="18" w:space="0" w:color="auto"/>
            </w:tcBorders>
          </w:tcPr>
          <w:p w14:paraId="34327D12" w14:textId="16F6529F" w:rsidR="000352D8" w:rsidRPr="000352D8" w:rsidRDefault="000146D2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6D2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N, CE, OC, striatum, dorsal Acc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1D5DF7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0146D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id-brain DA area</w:t>
            </w:r>
          </w:p>
        </w:tc>
      </w:tr>
      <w:tr w:rsidR="000352D8" w:rsidRPr="000352D8" w14:paraId="6F955AC9" w14:textId="0FF4F89A" w:rsidTr="000270FF"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</w:tcPr>
          <w:p w14:paraId="65ECEB5B" w14:textId="77777777" w:rsidR="000352D8" w:rsidRPr="000352D8" w:rsidRDefault="000352D8" w:rsidP="009A0DB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right w:val="single" w:sz="18" w:space="0" w:color="auto"/>
            </w:tcBorders>
          </w:tcPr>
          <w:p w14:paraId="592A5E5E" w14:textId="1F204085" w:rsidR="000352D8" w:rsidRPr="000F3A0D" w:rsidRDefault="000352D8" w:rsidP="00035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</w:t>
            </w:r>
            <w:r w:rsidR="00F12360"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: IGT task co-varied with antipsychotic medication dosage in PPS</w:t>
            </w:r>
            <w:r w:rsidR="00A23B76"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high versus low)</w:t>
            </w:r>
          </w:p>
        </w:tc>
        <w:tc>
          <w:tcPr>
            <w:tcW w:w="43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43F1F659" w14:textId="6DD82AF2" w:rsidR="000352D8" w:rsidRPr="000F3A0D" w:rsidRDefault="006E0E5B" w:rsidP="000352D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4: IGT task co-varied with total psychosis symptoms in PPS (high versus low)</w:t>
            </w:r>
          </w:p>
        </w:tc>
      </w:tr>
      <w:tr w:rsidR="006E0E5B" w:rsidRPr="000352D8" w14:paraId="1AFCDAAE" w14:textId="77777777" w:rsidTr="000270FF"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</w:tcPr>
          <w:p w14:paraId="5DC5A474" w14:textId="77777777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14:paraId="52EE79B8" w14:textId="6D35B799" w:rsidR="006E0E5B" w:rsidRPr="000F3A0D" w:rsidRDefault="008723DC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Dose Years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5CD7AC50" w14:textId="5E39D8C5" w:rsidR="006E0E5B" w:rsidRPr="000F3A0D" w:rsidRDefault="008723DC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Daily Dose</w:t>
            </w:r>
          </w:p>
        </w:tc>
        <w:tc>
          <w:tcPr>
            <w:tcW w:w="4320" w:type="dxa"/>
            <w:gridSpan w:val="2"/>
            <w:tcBorders>
              <w:top w:val="single" w:sz="18" w:space="0" w:color="auto"/>
              <w:left w:val="single" w:sz="18" w:space="0" w:color="auto"/>
            </w:tcBorders>
          </w:tcPr>
          <w:p w14:paraId="19422E74" w14:textId="4D788676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0E5B" w:rsidRPr="000352D8" w14:paraId="1AADA50D" w14:textId="34849C55" w:rsidTr="000270FF">
        <w:tc>
          <w:tcPr>
            <w:tcW w:w="2245" w:type="dxa"/>
            <w:tcBorders>
              <w:top w:val="single" w:sz="18" w:space="0" w:color="auto"/>
            </w:tcBorders>
          </w:tcPr>
          <w:p w14:paraId="4FC8CF7F" w14:textId="008A3758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hoose</w:t>
            </w:r>
          </w:p>
        </w:tc>
        <w:tc>
          <w:tcPr>
            <w:tcW w:w="1710" w:type="dxa"/>
            <w:tcBorders>
              <w:top w:val="single" w:sz="18" w:space="0" w:color="auto"/>
            </w:tcBorders>
          </w:tcPr>
          <w:p w14:paraId="1A98F919" w14:textId="0394DE97" w:rsidR="006E0E5B" w:rsidRPr="004A5A49" w:rsidRDefault="004A5A49" w:rsidP="006E0E5B">
            <w:pP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</w:pPr>
            <w:r w:rsidRPr="004A5A4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SPL/precuneus, l-AC, 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PFC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</w:tcPr>
          <w:p w14:paraId="631EAE8A" w14:textId="00E6B9B2" w:rsidR="006E0E5B" w:rsidRPr="000352D8" w:rsidRDefault="004A5A49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A4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SPL/precuneus, l-AC, 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PFC</w:t>
            </w:r>
          </w:p>
        </w:tc>
        <w:tc>
          <w:tcPr>
            <w:tcW w:w="4320" w:type="dxa"/>
            <w:gridSpan w:val="2"/>
            <w:tcBorders>
              <w:left w:val="single" w:sz="18" w:space="0" w:color="auto"/>
            </w:tcBorders>
          </w:tcPr>
          <w:p w14:paraId="5E6E4736" w14:textId="190D2332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B7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Ins,</w:t>
            </w:r>
            <w:r w:rsidRPr="00A23B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A23B76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</w:p>
        </w:tc>
      </w:tr>
      <w:tr w:rsidR="006E0E5B" w:rsidRPr="000352D8" w14:paraId="5D1164D9" w14:textId="47AED6C2" w:rsidTr="00400A42">
        <w:tc>
          <w:tcPr>
            <w:tcW w:w="2245" w:type="dxa"/>
          </w:tcPr>
          <w:p w14:paraId="12A1B3C0" w14:textId="5179E8DC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se</w:t>
            </w:r>
          </w:p>
        </w:tc>
        <w:tc>
          <w:tcPr>
            <w:tcW w:w="1710" w:type="dxa"/>
          </w:tcPr>
          <w:p w14:paraId="5BA3CF1C" w14:textId="68BC0A16" w:rsidR="006E0E5B" w:rsidRPr="000352D8" w:rsidRDefault="004A5A49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A4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lPFC, mid-brain DA, FG, AC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A5A4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4A5A4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triatum,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  <w:r w:rsidRPr="004A5A4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4040D9BA" w14:textId="72AA54C1" w:rsidR="006E0E5B" w:rsidRPr="000352D8" w:rsidRDefault="00D6121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A4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-brain DA,  AC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A5A49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4A5A4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triatum,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  <w:r w:rsidRPr="004A5A49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</w:p>
        </w:tc>
        <w:tc>
          <w:tcPr>
            <w:tcW w:w="4320" w:type="dxa"/>
            <w:gridSpan w:val="2"/>
            <w:tcBorders>
              <w:left w:val="single" w:sz="18" w:space="0" w:color="auto"/>
            </w:tcBorders>
          </w:tcPr>
          <w:p w14:paraId="197198C9" w14:textId="3B650C3F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B7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Mid-brain DA, FG, dlPFC, AC, </w:t>
            </w:r>
            <w:r w:rsidRPr="00A23B76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</w:p>
        </w:tc>
      </w:tr>
      <w:tr w:rsidR="006E0E5B" w:rsidRPr="000352D8" w14:paraId="39B18D2A" w14:textId="35FF155C" w:rsidTr="00400A42">
        <w:tc>
          <w:tcPr>
            <w:tcW w:w="2245" w:type="dxa"/>
          </w:tcPr>
          <w:p w14:paraId="7F56CBEB" w14:textId="4CE71B1C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in</w:t>
            </w:r>
          </w:p>
        </w:tc>
        <w:tc>
          <w:tcPr>
            <w:tcW w:w="1710" w:type="dxa"/>
          </w:tcPr>
          <w:p w14:paraId="034A4719" w14:textId="3FFCF8DF" w:rsidR="006E0E5B" w:rsidRPr="000352D8" w:rsidRDefault="00D6121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2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, T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121B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AN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3E3826EC" w14:textId="572F7DA8" w:rsidR="006E0E5B" w:rsidRPr="000352D8" w:rsidRDefault="00D6121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2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, T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D6121B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AN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 Ins, striatum</w:t>
            </w:r>
          </w:p>
        </w:tc>
        <w:tc>
          <w:tcPr>
            <w:tcW w:w="4320" w:type="dxa"/>
            <w:gridSpan w:val="2"/>
            <w:tcBorders>
              <w:left w:val="single" w:sz="18" w:space="0" w:color="auto"/>
            </w:tcBorders>
          </w:tcPr>
          <w:p w14:paraId="15E3490F" w14:textId="700D21ED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B7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Mid-brain DA, FG, AC, </w:t>
            </w:r>
            <w:r w:rsidRPr="00A23B76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 DAN</w:t>
            </w:r>
          </w:p>
        </w:tc>
      </w:tr>
      <w:tr w:rsidR="006E0E5B" w:rsidRPr="000352D8" w14:paraId="0738CF83" w14:textId="4B7687BC" w:rsidTr="000270FF">
        <w:tc>
          <w:tcPr>
            <w:tcW w:w="2245" w:type="dxa"/>
            <w:tcBorders>
              <w:bottom w:val="single" w:sz="18" w:space="0" w:color="auto"/>
            </w:tcBorders>
          </w:tcPr>
          <w:p w14:paraId="6B814E5C" w14:textId="7BA9C509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earning/Updating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14:paraId="4C0AC6EF" w14:textId="201CB879" w:rsidR="006E0E5B" w:rsidRPr="000352D8" w:rsidRDefault="00D6121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2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N, pHG, FG, OC</w:t>
            </w:r>
          </w:p>
        </w:tc>
        <w:tc>
          <w:tcPr>
            <w:tcW w:w="1710" w:type="dxa"/>
            <w:tcBorders>
              <w:bottom w:val="single" w:sz="18" w:space="0" w:color="auto"/>
              <w:right w:val="single" w:sz="18" w:space="0" w:color="auto"/>
            </w:tcBorders>
          </w:tcPr>
          <w:p w14:paraId="497686C9" w14:textId="3528AD83" w:rsidR="006E0E5B" w:rsidRPr="000352D8" w:rsidRDefault="00D6121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12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N, pHG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D6121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OC</w:t>
            </w:r>
          </w:p>
        </w:tc>
        <w:tc>
          <w:tcPr>
            <w:tcW w:w="4320" w:type="dxa"/>
            <w:gridSpan w:val="2"/>
            <w:tcBorders>
              <w:left w:val="single" w:sz="18" w:space="0" w:color="auto"/>
              <w:bottom w:val="single" w:sz="18" w:space="0" w:color="auto"/>
            </w:tcBorders>
          </w:tcPr>
          <w:p w14:paraId="1D42157C" w14:textId="0EE59A08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568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N, AC, pHG, ventral striatum</w:t>
            </w:r>
          </w:p>
        </w:tc>
      </w:tr>
      <w:tr w:rsidR="006E0E5B" w:rsidRPr="000352D8" w14:paraId="3DEF45D1" w14:textId="0B3EF5E4" w:rsidTr="000270FF"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</w:tcPr>
          <w:p w14:paraId="69A8DDD2" w14:textId="77777777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02A5A276" w14:textId="3B39D026" w:rsidR="006E0E5B" w:rsidRPr="000F3A0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5: IGT task co-varied with IGT score (high versus low)</w:t>
            </w:r>
          </w:p>
        </w:tc>
        <w:tc>
          <w:tcPr>
            <w:tcW w:w="432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096BD604" w14:textId="0B79E511" w:rsidR="006E0E5B" w:rsidRPr="000F3A0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6: IGT task co-varied with real-life DOI</w:t>
            </w:r>
          </w:p>
        </w:tc>
      </w:tr>
      <w:tr w:rsidR="006E0E5B" w:rsidRPr="000352D8" w14:paraId="67353935" w14:textId="77777777" w:rsidTr="000270FF"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</w:tcPr>
          <w:p w14:paraId="75999830" w14:textId="77777777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14:paraId="7E0A2FDC" w14:textId="46349A04" w:rsidR="006E0E5B" w:rsidRPr="000F3A0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PS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097CCAD" w14:textId="6B056BE2" w:rsidR="006E0E5B" w:rsidRPr="000F3A0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MC</w:t>
            </w:r>
          </w:p>
        </w:tc>
        <w:tc>
          <w:tcPr>
            <w:tcW w:w="216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</w:tcPr>
          <w:p w14:paraId="2A93B55B" w14:textId="1056CF10" w:rsidR="006E0E5B" w:rsidRPr="000F3A0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PS 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14:paraId="7FA139D9" w14:textId="6D524F48" w:rsidR="006E0E5B" w:rsidRPr="000F3A0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MC</w:t>
            </w:r>
          </w:p>
        </w:tc>
      </w:tr>
      <w:tr w:rsidR="006E0E5B" w:rsidRPr="000352D8" w14:paraId="06EEFB2C" w14:textId="08FE150C" w:rsidTr="000270FF">
        <w:tc>
          <w:tcPr>
            <w:tcW w:w="2245" w:type="dxa"/>
            <w:tcBorders>
              <w:top w:val="single" w:sz="18" w:space="0" w:color="auto"/>
            </w:tcBorders>
          </w:tcPr>
          <w:p w14:paraId="1F562AEF" w14:textId="4DA8F39D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hoose</w:t>
            </w:r>
          </w:p>
        </w:tc>
        <w:tc>
          <w:tcPr>
            <w:tcW w:w="1710" w:type="dxa"/>
            <w:tcBorders>
              <w:top w:val="single" w:sz="18" w:space="0" w:color="auto"/>
            </w:tcBorders>
          </w:tcPr>
          <w:p w14:paraId="2C318430" w14:textId="4A08B489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AC</w:t>
            </w:r>
            <w:r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l-Ins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l-SPL, </w:t>
            </w:r>
            <w:r w:rsidRPr="003C568B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FC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</w:tcPr>
          <w:p w14:paraId="32670CDE" w14:textId="4B02DA4A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E1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RC, dlPFC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873E1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FG, pHG</w:t>
            </w:r>
          </w:p>
        </w:tc>
        <w:tc>
          <w:tcPr>
            <w:tcW w:w="2160" w:type="dxa"/>
            <w:tcBorders>
              <w:top w:val="single" w:sz="18" w:space="0" w:color="auto"/>
              <w:left w:val="single" w:sz="18" w:space="0" w:color="auto"/>
            </w:tcBorders>
          </w:tcPr>
          <w:p w14:paraId="402C84C9" w14:textId="09B87F63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</w:t>
            </w:r>
            <w:r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AC</w:t>
            </w:r>
            <w:r w:rsidRPr="00CD164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l-Ins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</w:p>
        </w:tc>
        <w:tc>
          <w:tcPr>
            <w:tcW w:w="2160" w:type="dxa"/>
            <w:tcBorders>
              <w:top w:val="single" w:sz="18" w:space="0" w:color="auto"/>
            </w:tcBorders>
          </w:tcPr>
          <w:p w14:paraId="167A2CAD" w14:textId="05FBA0C1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E1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RC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873E14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pHG</w:t>
            </w:r>
          </w:p>
        </w:tc>
      </w:tr>
      <w:tr w:rsidR="006E0E5B" w:rsidRPr="000352D8" w14:paraId="0630E1DD" w14:textId="6810AEFA" w:rsidTr="00400A42">
        <w:tc>
          <w:tcPr>
            <w:tcW w:w="2245" w:type="dxa"/>
          </w:tcPr>
          <w:p w14:paraId="19268CE5" w14:textId="6596A64C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se</w:t>
            </w:r>
          </w:p>
        </w:tc>
        <w:tc>
          <w:tcPr>
            <w:tcW w:w="1710" w:type="dxa"/>
          </w:tcPr>
          <w:p w14:paraId="55788D83" w14:textId="477D1FA6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DAN, </w:t>
            </w: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-brain DA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AC, TG, anterior l-Ins, </w:t>
            </w:r>
            <w:r w:rsidRPr="00CB2A2F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6DC582D4" w14:textId="26340A2F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-brain DA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r-OFC, TG, OC</w:t>
            </w:r>
          </w:p>
        </w:tc>
        <w:tc>
          <w:tcPr>
            <w:tcW w:w="2160" w:type="dxa"/>
            <w:tcBorders>
              <w:left w:val="single" w:sz="18" w:space="0" w:color="auto"/>
            </w:tcBorders>
          </w:tcPr>
          <w:p w14:paraId="212792A1" w14:textId="2152D0E6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DAN, </w:t>
            </w: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-brain DA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AC, TG, FG, r-OFC anterior r-Ins, </w:t>
            </w:r>
            <w:r w:rsidRPr="00CB2A2F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F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C, m-precuneus, CE, posterior cingulate, ventral striatum</w:t>
            </w:r>
          </w:p>
        </w:tc>
        <w:tc>
          <w:tcPr>
            <w:tcW w:w="2160" w:type="dxa"/>
          </w:tcPr>
          <w:p w14:paraId="6315AD9F" w14:textId="0124D7A8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BRC, TG, OC, FG</w:t>
            </w:r>
          </w:p>
        </w:tc>
      </w:tr>
      <w:tr w:rsidR="006E0E5B" w:rsidRPr="000352D8" w14:paraId="1293A58B" w14:textId="51B28FD1" w:rsidTr="00400A42">
        <w:tc>
          <w:tcPr>
            <w:tcW w:w="2245" w:type="dxa"/>
          </w:tcPr>
          <w:p w14:paraId="1C5597AE" w14:textId="5F76B0C3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Win</w:t>
            </w:r>
          </w:p>
        </w:tc>
        <w:tc>
          <w:tcPr>
            <w:tcW w:w="1710" w:type="dxa"/>
          </w:tcPr>
          <w:p w14:paraId="5FBA0983" w14:textId="3C218626" w:rsidR="006E0E5B" w:rsidRPr="000352D8" w:rsidRDefault="008723DC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23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, l-FG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</w:t>
            </w:r>
            <w:r w:rsidRPr="008723DC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  <w:r w:rsidR="006E0E5B" w:rsidRPr="00CB2A2F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Ins</w:t>
            </w:r>
            <w:r w:rsidR="006E0E5B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 mPFC, r-OFC,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1F3C322A" w14:textId="420198E6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-brain DA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r-Ins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r-OFC, TG, </w:t>
            </w:r>
            <w:r w:rsidRPr="00075D7D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striatum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C4721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AN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 CE</w:t>
            </w:r>
          </w:p>
        </w:tc>
        <w:tc>
          <w:tcPr>
            <w:tcW w:w="2160" w:type="dxa"/>
            <w:tcBorders>
              <w:left w:val="single" w:sz="18" w:space="0" w:color="auto"/>
            </w:tcBorders>
          </w:tcPr>
          <w:p w14:paraId="549FD3F8" w14:textId="227398BA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3BB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TG, l-FG, AC</w:t>
            </w:r>
            <w:r w:rsidR="008723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9E3BB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lFC</w:t>
            </w:r>
            <w:r w:rsidR="008723DC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 </w:t>
            </w:r>
            <w:r w:rsidRPr="00CB2A2F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Ins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, mPFC, </w:t>
            </w:r>
          </w:p>
        </w:tc>
        <w:tc>
          <w:tcPr>
            <w:tcW w:w="2160" w:type="dxa"/>
          </w:tcPr>
          <w:p w14:paraId="4A4423B6" w14:textId="19CA5064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Mid-brain DA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CB2A2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nterior, SN, TG, l-dlPFC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, CE, striatum</w:t>
            </w:r>
          </w:p>
        </w:tc>
      </w:tr>
      <w:tr w:rsidR="006E0E5B" w:rsidRPr="000352D8" w14:paraId="14CC7241" w14:textId="331ACE57" w:rsidTr="000270FF">
        <w:tc>
          <w:tcPr>
            <w:tcW w:w="2245" w:type="dxa"/>
            <w:tcBorders>
              <w:bottom w:val="single" w:sz="18" w:space="0" w:color="auto"/>
            </w:tcBorders>
          </w:tcPr>
          <w:p w14:paraId="45426DCF" w14:textId="791A235B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earning/Updating</w:t>
            </w:r>
          </w:p>
        </w:tc>
        <w:tc>
          <w:tcPr>
            <w:tcW w:w="1710" w:type="dxa"/>
            <w:tcBorders>
              <w:bottom w:val="single" w:sz="18" w:space="0" w:color="auto"/>
            </w:tcBorders>
          </w:tcPr>
          <w:p w14:paraId="7CDF06AF" w14:textId="5253989A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N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r-mPFC</w:t>
            </w:r>
          </w:p>
        </w:tc>
        <w:tc>
          <w:tcPr>
            <w:tcW w:w="1710" w:type="dxa"/>
            <w:tcBorders>
              <w:bottom w:val="single" w:sz="18" w:space="0" w:color="auto"/>
              <w:right w:val="single" w:sz="18" w:space="0" w:color="auto"/>
            </w:tcBorders>
          </w:tcPr>
          <w:p w14:paraId="09A29272" w14:textId="6C123F1C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DAN, </w:t>
            </w: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-OFC, Ce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OC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075D7D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dlFC</w:t>
            </w:r>
          </w:p>
        </w:tc>
        <w:tc>
          <w:tcPr>
            <w:tcW w:w="2160" w:type="dxa"/>
            <w:tcBorders>
              <w:left w:val="single" w:sz="18" w:space="0" w:color="auto"/>
              <w:bottom w:val="single" w:sz="18" w:space="0" w:color="auto"/>
            </w:tcBorders>
          </w:tcPr>
          <w:p w14:paraId="3A20BBAB" w14:textId="017ADBD5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1D13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Ventral striatum, pHG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DAN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mPFC, OC</w:t>
            </w:r>
          </w:p>
        </w:tc>
        <w:tc>
          <w:tcPr>
            <w:tcW w:w="2160" w:type="dxa"/>
            <w:tcBorders>
              <w:bottom w:val="single" w:sz="18" w:space="0" w:color="auto"/>
            </w:tcBorders>
          </w:tcPr>
          <w:p w14:paraId="266AB58D" w14:textId="47B6DBD4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-OFC, Ce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7757E6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OC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FG, </w:t>
            </w:r>
            <w:bookmarkStart w:id="0" w:name="_GoBack"/>
            <w:bookmarkEnd w:id="0"/>
            <w:r w:rsidRPr="00206F90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r-globus pallidus</w:t>
            </w:r>
          </w:p>
        </w:tc>
      </w:tr>
      <w:tr w:rsidR="006E0E5B" w:rsidRPr="000352D8" w14:paraId="3919624B" w14:textId="66C3A2CF" w:rsidTr="000270FF"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</w:tcPr>
          <w:p w14:paraId="0247E702" w14:textId="77777777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18" w:space="0" w:color="auto"/>
              <w:right w:val="single" w:sz="18" w:space="0" w:color="auto"/>
            </w:tcBorders>
          </w:tcPr>
          <w:p w14:paraId="3942D0F8" w14:textId="77777777" w:rsidR="006E0E5B" w:rsidRPr="000F3A0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F3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gure S1: IGT task in 2 medication-free PPS (case studies)</w:t>
            </w:r>
          </w:p>
          <w:p w14:paraId="63C935E3" w14:textId="4CE86BBC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20" w:type="dxa"/>
            <w:gridSpan w:val="2"/>
            <w:vMerge w:val="restart"/>
            <w:tcBorders>
              <w:top w:val="single" w:sz="18" w:space="0" w:color="auto"/>
              <w:left w:val="single" w:sz="18" w:space="0" w:color="auto"/>
            </w:tcBorders>
          </w:tcPr>
          <w:p w14:paraId="7B259CE4" w14:textId="77777777" w:rsidR="005B5A08" w:rsidRPr="008723DC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8723D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u w:val="single"/>
              </w:rPr>
              <w:t>Legend</w:t>
            </w:r>
            <w:r w:rsidRPr="008723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 xml:space="preserve">: </w:t>
            </w:r>
          </w:p>
          <w:p w14:paraId="77304355" w14:textId="77777777" w:rsidR="005B5A08" w:rsidRDefault="005B5A08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5A08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activation/high ; </w:t>
            </w:r>
            <w:r w:rsidRPr="005B5A08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blue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-activation/low</w:t>
            </w:r>
          </w:p>
          <w:p w14:paraId="55C9E04C" w14:textId="40476135" w:rsidR="006E0E5B" w:rsidRDefault="005B5A08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="006E0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ater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E0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E0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Lef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E0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E0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Righ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6E0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="006E0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6BDFD62C" w14:textId="0D4443CC" w:rsidR="006E0E5B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ain reward circui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BRC): cerebellum (Ce), mid-brain dopamine area (</w:t>
            </w:r>
            <w:r w:rsidR="005B5A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d-bra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), thalamus, striatum, medial prefrontal cortex (mPFC).</w:t>
            </w:r>
          </w:p>
          <w:p w14:paraId="5D7ECA0B" w14:textId="2CA46C89" w:rsidR="006E0E5B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57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orsal attentional networ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AN): dorsolateral PFC(dlPFC); superior parietal lobule (SPL)/precuneus</w:t>
            </w:r>
          </w:p>
          <w:p w14:paraId="3AE48EC6" w14:textId="27B79C57" w:rsidR="006E0E5B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636A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lience Network</w:t>
            </w:r>
            <w:r w:rsidRPr="000636A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N): Insula, dorsal anterior cingulate (Acc) or mPFC</w:t>
            </w:r>
          </w:p>
          <w:p w14:paraId="6518C8F1" w14:textId="02AA6C1A" w:rsidR="006E0E5B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la: Ins</w:t>
            </w:r>
          </w:p>
          <w:p w14:paraId="686E4E21" w14:textId="31432E05" w:rsidR="006E0E5B" w:rsidRDefault="005B5A08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6E0E5B" w:rsidRPr="0087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poral gyr</w:t>
            </w:r>
            <w:r w:rsidR="00D6121B" w:rsidRPr="008723D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="006E0E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 TG (middle-mi, superior-s, lower-lo); auditory cortex: AC</w:t>
            </w:r>
          </w:p>
          <w:p w14:paraId="12307D35" w14:textId="144B2033" w:rsidR="006E0E5B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bital frontal cortex: OFC</w:t>
            </w:r>
          </w:p>
          <w:p w14:paraId="211EF8C1" w14:textId="66F8EBB0" w:rsidR="006E0E5B" w:rsidRDefault="006E0E5B" w:rsidP="006E0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33F8">
              <w:rPr>
                <w:rFonts w:ascii="Times New Roman" w:hAnsi="Times New Roman" w:cs="Times New Roman"/>
                <w:sz w:val="24"/>
                <w:szCs w:val="24"/>
              </w:rPr>
              <w:t>Para hippocampal gy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pHG</w:t>
            </w:r>
          </w:p>
          <w:p w14:paraId="76769A59" w14:textId="429FE518" w:rsidR="006E0E5B" w:rsidRDefault="006E0E5B" w:rsidP="006E0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cipital Cortex: OC</w:t>
            </w:r>
          </w:p>
          <w:p w14:paraId="0B24989F" w14:textId="1650F1E1" w:rsidR="006E0E5B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: FG</w:t>
            </w:r>
          </w:p>
          <w:p w14:paraId="7A49CF10" w14:textId="67453540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0E5B" w:rsidRPr="000352D8" w14:paraId="3E4CA989" w14:textId="77777777" w:rsidTr="000270FF">
        <w:tc>
          <w:tcPr>
            <w:tcW w:w="2245" w:type="dxa"/>
            <w:tcBorders>
              <w:top w:val="single" w:sz="18" w:space="0" w:color="auto"/>
              <w:bottom w:val="single" w:sz="18" w:space="0" w:color="auto"/>
            </w:tcBorders>
          </w:tcPr>
          <w:p w14:paraId="49833590" w14:textId="77777777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</w:tcBorders>
          </w:tcPr>
          <w:p w14:paraId="49AAB572" w14:textId="2A0EB4E8" w:rsidR="006E0E5B" w:rsidRPr="000F3A0D" w:rsidRDefault="008723DC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atient-SAD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4FFB1FA" w14:textId="7B36387D" w:rsidR="006E0E5B" w:rsidRPr="000F3A0D" w:rsidRDefault="008723DC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atient -</w:t>
            </w:r>
            <w:r w:rsidR="006E0E5B" w:rsidRPr="000F3A0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Z</w:t>
            </w:r>
          </w:p>
        </w:tc>
        <w:tc>
          <w:tcPr>
            <w:tcW w:w="4320" w:type="dxa"/>
            <w:gridSpan w:val="2"/>
            <w:vMerge/>
            <w:tcBorders>
              <w:left w:val="single" w:sz="18" w:space="0" w:color="auto"/>
            </w:tcBorders>
          </w:tcPr>
          <w:p w14:paraId="65887064" w14:textId="77777777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0E5B" w:rsidRPr="000352D8" w14:paraId="028FEC5A" w14:textId="7C99A048" w:rsidTr="000270FF">
        <w:tc>
          <w:tcPr>
            <w:tcW w:w="2245" w:type="dxa"/>
            <w:tcBorders>
              <w:top w:val="single" w:sz="18" w:space="0" w:color="auto"/>
            </w:tcBorders>
          </w:tcPr>
          <w:p w14:paraId="1DDCA972" w14:textId="54D0E365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Choose</w:t>
            </w:r>
          </w:p>
        </w:tc>
        <w:tc>
          <w:tcPr>
            <w:tcW w:w="1710" w:type="dxa"/>
            <w:tcBorders>
              <w:top w:val="single" w:sz="18" w:space="0" w:color="auto"/>
            </w:tcBorders>
          </w:tcPr>
          <w:p w14:paraId="355D37DB" w14:textId="619EF884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e, midbrain DA, ventral striatum, I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8F395B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mPFC</w:t>
            </w:r>
          </w:p>
        </w:tc>
        <w:tc>
          <w:tcPr>
            <w:tcW w:w="1710" w:type="dxa"/>
            <w:tcBorders>
              <w:top w:val="single" w:sz="18" w:space="0" w:color="auto"/>
              <w:right w:val="single" w:sz="18" w:space="0" w:color="auto"/>
            </w:tcBorders>
          </w:tcPr>
          <w:p w14:paraId="649E31EC" w14:textId="2AB0D777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-AC,STG</w:t>
            </w:r>
          </w:p>
        </w:tc>
        <w:tc>
          <w:tcPr>
            <w:tcW w:w="4320" w:type="dxa"/>
            <w:gridSpan w:val="2"/>
            <w:vMerge/>
            <w:tcBorders>
              <w:left w:val="single" w:sz="18" w:space="0" w:color="auto"/>
            </w:tcBorders>
          </w:tcPr>
          <w:p w14:paraId="2CA6D395" w14:textId="77777777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0E5B" w:rsidRPr="000352D8" w14:paraId="13E4105B" w14:textId="170FC47D" w:rsidTr="00400A42">
        <w:tc>
          <w:tcPr>
            <w:tcW w:w="2245" w:type="dxa"/>
          </w:tcPr>
          <w:p w14:paraId="666AEC05" w14:textId="6CB07E8B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ose</w:t>
            </w:r>
          </w:p>
        </w:tc>
        <w:tc>
          <w:tcPr>
            <w:tcW w:w="1710" w:type="dxa"/>
          </w:tcPr>
          <w:p w14:paraId="2EED65EB" w14:textId="5D46BF34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AC, mi-TG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-dlFC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, </w:t>
            </w:r>
            <w:r w:rsidRPr="008F395B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</w:rPr>
              <w:t>Ce, SPL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00658838" w14:textId="7E2218F6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0B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e, OC, FG, AC</w:t>
            </w:r>
          </w:p>
        </w:tc>
        <w:tc>
          <w:tcPr>
            <w:tcW w:w="4320" w:type="dxa"/>
            <w:gridSpan w:val="2"/>
            <w:vMerge/>
            <w:tcBorders>
              <w:left w:val="single" w:sz="18" w:space="0" w:color="auto"/>
            </w:tcBorders>
          </w:tcPr>
          <w:p w14:paraId="52F19C37" w14:textId="77777777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0E5B" w:rsidRPr="000352D8" w14:paraId="1E1A0373" w14:textId="1A02DBA6" w:rsidTr="00400A42">
        <w:tc>
          <w:tcPr>
            <w:tcW w:w="2245" w:type="dxa"/>
          </w:tcPr>
          <w:p w14:paraId="2F542051" w14:textId="49F38711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Win</w:t>
            </w:r>
          </w:p>
        </w:tc>
        <w:tc>
          <w:tcPr>
            <w:tcW w:w="1710" w:type="dxa"/>
          </w:tcPr>
          <w:p w14:paraId="4968922D" w14:textId="7D2484DB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AC,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s</w:t>
            </w:r>
            <w:r w:rsidRP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-TG,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8F395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l-dlFC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52847443" w14:textId="7D09D08C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0B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r-AC</w:t>
            </w:r>
          </w:p>
        </w:tc>
        <w:tc>
          <w:tcPr>
            <w:tcW w:w="4320" w:type="dxa"/>
            <w:gridSpan w:val="2"/>
            <w:vMerge/>
            <w:tcBorders>
              <w:left w:val="single" w:sz="18" w:space="0" w:color="auto"/>
            </w:tcBorders>
          </w:tcPr>
          <w:p w14:paraId="7AB137D5" w14:textId="77777777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E0E5B" w:rsidRPr="000352D8" w14:paraId="13268D2E" w14:textId="7BB7DFFC" w:rsidTr="00400A42">
        <w:tc>
          <w:tcPr>
            <w:tcW w:w="2245" w:type="dxa"/>
          </w:tcPr>
          <w:p w14:paraId="67030FEB" w14:textId="6433469A" w:rsidR="006E0E5B" w:rsidRPr="0055727D" w:rsidRDefault="006E0E5B" w:rsidP="006E0E5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5727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Learning/Updating</w:t>
            </w:r>
          </w:p>
        </w:tc>
        <w:tc>
          <w:tcPr>
            <w:tcW w:w="1710" w:type="dxa"/>
          </w:tcPr>
          <w:p w14:paraId="7B868C99" w14:textId="7C9288F6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0B90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DAN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, Ce</w:t>
            </w:r>
          </w:p>
        </w:tc>
        <w:tc>
          <w:tcPr>
            <w:tcW w:w="1710" w:type="dxa"/>
            <w:tcBorders>
              <w:right w:val="single" w:sz="18" w:space="0" w:color="auto"/>
            </w:tcBorders>
          </w:tcPr>
          <w:p w14:paraId="76FC8899" w14:textId="28F5B073" w:rsidR="006E0E5B" w:rsidRPr="000352D8" w:rsidRDefault="008723DC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ctivation</w:t>
            </w:r>
          </w:p>
        </w:tc>
        <w:tc>
          <w:tcPr>
            <w:tcW w:w="4320" w:type="dxa"/>
            <w:gridSpan w:val="2"/>
            <w:vMerge/>
            <w:tcBorders>
              <w:left w:val="single" w:sz="18" w:space="0" w:color="auto"/>
            </w:tcBorders>
          </w:tcPr>
          <w:p w14:paraId="5818BF41" w14:textId="77777777" w:rsidR="006E0E5B" w:rsidRPr="000352D8" w:rsidRDefault="006E0E5B" w:rsidP="006E0E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F20A211" w14:textId="05D1034D" w:rsidR="009A0DBE" w:rsidRDefault="009A0DBE" w:rsidP="000352D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9A0DBE" w:rsidSect="009A0D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90342"/>
    <w:multiLevelType w:val="hybridMultilevel"/>
    <w:tmpl w:val="7E2A8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5598F"/>
    <w:multiLevelType w:val="hybridMultilevel"/>
    <w:tmpl w:val="7E2A8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AE293D"/>
    <w:multiLevelType w:val="hybridMultilevel"/>
    <w:tmpl w:val="7E2A8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7B4CB5"/>
    <w:multiLevelType w:val="hybridMultilevel"/>
    <w:tmpl w:val="7E2A8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8837E6"/>
    <w:multiLevelType w:val="hybridMultilevel"/>
    <w:tmpl w:val="7E2A8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4B4"/>
    <w:rsid w:val="000146D2"/>
    <w:rsid w:val="000270FF"/>
    <w:rsid w:val="000352D8"/>
    <w:rsid w:val="00045DC4"/>
    <w:rsid w:val="000636AC"/>
    <w:rsid w:val="00075D7D"/>
    <w:rsid w:val="000F3A0D"/>
    <w:rsid w:val="001D5DF7"/>
    <w:rsid w:val="00206F90"/>
    <w:rsid w:val="002158D3"/>
    <w:rsid w:val="0023269F"/>
    <w:rsid w:val="002754D9"/>
    <w:rsid w:val="00280C4E"/>
    <w:rsid w:val="003C568B"/>
    <w:rsid w:val="003F1D13"/>
    <w:rsid w:val="00400A42"/>
    <w:rsid w:val="004817C1"/>
    <w:rsid w:val="004A5A49"/>
    <w:rsid w:val="004C44B4"/>
    <w:rsid w:val="005224A9"/>
    <w:rsid w:val="0055727D"/>
    <w:rsid w:val="005A6410"/>
    <w:rsid w:val="005B5A08"/>
    <w:rsid w:val="00654550"/>
    <w:rsid w:val="006E0E5B"/>
    <w:rsid w:val="007757E6"/>
    <w:rsid w:val="00786566"/>
    <w:rsid w:val="007A393F"/>
    <w:rsid w:val="008723DC"/>
    <w:rsid w:val="00873E14"/>
    <w:rsid w:val="008A7756"/>
    <w:rsid w:val="008F395B"/>
    <w:rsid w:val="009A0DBE"/>
    <w:rsid w:val="009E3BB0"/>
    <w:rsid w:val="00A23B76"/>
    <w:rsid w:val="00AE6014"/>
    <w:rsid w:val="00C47212"/>
    <w:rsid w:val="00CB2A2F"/>
    <w:rsid w:val="00CB5A6D"/>
    <w:rsid w:val="00CD164D"/>
    <w:rsid w:val="00D6121B"/>
    <w:rsid w:val="00D70B90"/>
    <w:rsid w:val="00E54CBC"/>
    <w:rsid w:val="00ED6366"/>
    <w:rsid w:val="00F12360"/>
    <w:rsid w:val="00F85F8A"/>
    <w:rsid w:val="00F9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F2B1F"/>
  <w15:chartTrackingRefBased/>
  <w15:docId w15:val="{BC9957B4-88BE-441D-BC8B-40EDAF82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44B4"/>
    <w:pPr>
      <w:ind w:left="720"/>
      <w:contextualSpacing/>
    </w:pPr>
  </w:style>
  <w:style w:type="table" w:styleId="TableGrid">
    <w:name w:val="Table Grid"/>
    <w:basedOn w:val="TableNormal"/>
    <w:uiPriority w:val="39"/>
    <w:rsid w:val="005224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handran, Kanchna</dc:creator>
  <cp:keywords/>
  <dc:description/>
  <cp:lastModifiedBy>Ramchandran, Kanchna (UI Health Care)</cp:lastModifiedBy>
  <cp:revision>8</cp:revision>
  <dcterms:created xsi:type="dcterms:W3CDTF">2020-07-31T20:47:00Z</dcterms:created>
  <dcterms:modified xsi:type="dcterms:W3CDTF">2020-07-31T21:29:00Z</dcterms:modified>
</cp:coreProperties>
</file>